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D2ECD" w14:textId="77777777" w:rsidR="00D6416A" w:rsidRPr="007B3436" w:rsidRDefault="00D6416A" w:rsidP="00D6416A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B8B553" wp14:editId="7911309A">
            <wp:extent cx="5943600" cy="39528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9240B" w14:textId="77777777" w:rsidR="00D6416A" w:rsidRPr="007B3436" w:rsidRDefault="00D6416A" w:rsidP="00D6416A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3436">
        <w:rPr>
          <w:rFonts w:ascii="Times New Roman" w:hAnsi="Times New Roman" w:cs="Times New Roman"/>
          <w:sz w:val="24"/>
          <w:szCs w:val="24"/>
        </w:rPr>
        <w:t>Figure S1. Numbers of regulatory monitoring sites that me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B3436">
        <w:rPr>
          <w:rFonts w:ascii="Times New Roman" w:hAnsi="Times New Roman" w:cs="Times New Roman"/>
          <w:sz w:val="24"/>
          <w:szCs w:val="24"/>
        </w:rPr>
        <w:t xml:space="preserve">t our site inclusion criteria for computing representative annual average concentrations of </w:t>
      </w:r>
      <w:r>
        <w:rPr>
          <w:rFonts w:ascii="Times New Roman" w:hAnsi="Times New Roman" w:cs="Times New Roman"/>
          <w:sz w:val="24"/>
          <w:szCs w:val="24"/>
        </w:rPr>
        <w:t>six criteria air</w:t>
      </w:r>
      <w:r w:rsidRPr="007B3436">
        <w:rPr>
          <w:rFonts w:ascii="Times New Roman" w:hAnsi="Times New Roman" w:cs="Times New Roman"/>
          <w:sz w:val="24"/>
          <w:szCs w:val="24"/>
        </w:rPr>
        <w:t xml:space="preserve"> pollutants for 1979-2015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7B3436">
        <w:rPr>
          <w:rFonts w:ascii="Times New Roman" w:hAnsi="Times New Roman" w:cs="Times New Roman"/>
          <w:sz w:val="24"/>
          <w:szCs w:val="24"/>
        </w:rPr>
        <w:t xml:space="preserve"> the continental U.S.</w:t>
      </w:r>
    </w:p>
    <w:p w14:paraId="4990BD79" w14:textId="77777777" w:rsidR="008B1141" w:rsidRDefault="00D6416A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6A"/>
    <w:rsid w:val="00D6416A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5C611"/>
  <w15:chartTrackingRefBased/>
  <w15:docId w15:val="{AF6C44CD-6553-4021-9C0E-62505294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16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2:00Z</dcterms:created>
  <dcterms:modified xsi:type="dcterms:W3CDTF">2020-02-08T07:32:00Z</dcterms:modified>
</cp:coreProperties>
</file>